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0FF519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lectronic search strategies </w:t>
      </w:r>
    </w:p>
    <w:p w14:paraId="067FAAEA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bookmarkStart w:id="0" w:name="_GoBack"/>
      <w:bookmarkEnd w:id="0"/>
    </w:p>
    <w:p w14:paraId="6DB0C5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base 1: PubMed (MEDLINE)</w:t>
      </w:r>
    </w:p>
    <w:p w14:paraId="3B1F6DC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Humeral Condyle"[Mesh] OR "lateral humeral condyle" OR "lateral condyle" OR "lateral humeral condyle fracture" OR "lateral condyle fracture")</w:t>
      </w:r>
    </w:p>
    <w:p w14:paraId="035C549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D</w:t>
      </w:r>
    </w:p>
    <w:p w14:paraId="576285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Fractures, Bone"[Mesh] OR fracture* OR break*)</w:t>
      </w:r>
    </w:p>
    <w:p w14:paraId="27AC25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D</w:t>
      </w:r>
    </w:p>
    <w:p w14:paraId="235ED1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child* OR pediatric* OR paediatric* OR adolescen* OR infant* OR "young patient*" OR "skeletal immature")</w:t>
      </w:r>
    </w:p>
    <w:p w14:paraId="551F2C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D</w:t>
      </w:r>
    </w:p>
    <w:p w14:paraId="666E4C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displace* OR nondisplace* OR "minimally displaced" OR "≤2 mm" OR "2 mm")</w:t>
      </w:r>
    </w:p>
    <w:p w14:paraId="3E2791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D</w:t>
      </w:r>
    </w:p>
    <w:p w14:paraId="16E505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conservative OR nonoperative OR non-operative OR cast OR immobilization OR surgery OR operative)</w:t>
      </w:r>
    </w:p>
    <w:p w14:paraId="488898FA">
      <w:pPr>
        <w:rPr>
          <w:rFonts w:hint="default" w:ascii="Times New Roman" w:hAnsi="Times New Roman" w:cs="Times New Roman"/>
        </w:rPr>
      </w:pPr>
    </w:p>
    <w:p w14:paraId="2BAC640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Database 2: Embas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5DCE2511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'lateral humeral condyle fracture'/exp OR 'lateral humeral condyle':ti,ab OR 'lateral condyle':ti,ab)</w:t>
      </w:r>
    </w:p>
    <w:p w14:paraId="793DF776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</w:t>
      </w:r>
    </w:p>
    <w:p w14:paraId="37220873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'bone fracture'/exp OR fracture*:ti,ab)</w:t>
      </w:r>
    </w:p>
    <w:p w14:paraId="6F56BF2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</w:t>
      </w:r>
    </w:p>
    <w:p w14:paraId="346A9D2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child*:ti,ab OR pediatric*:ti,ab OR paediatric*:ti,ab OR adolescen*:ti,ab OR infant*:ti,ab)</w:t>
      </w:r>
    </w:p>
    <w:p w14:paraId="72A5522B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</w:t>
      </w:r>
    </w:p>
    <w:p w14:paraId="6123A00D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displace*:ti,ab OR nondisplace*:ti,ab OR 'minimally displaced':ti,ab OR '≤2 mm':ti,ab)</w:t>
      </w:r>
    </w:p>
    <w:p w14:paraId="2240C0C0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</w:t>
      </w:r>
    </w:p>
    <w:p w14:paraId="1F990C47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conservative:ti,ab OR nonoperative:ti,ab OR 'non operative':ti,ab OR cast:ti,ab OR immobilization:ti,ab OR surgery:ti,ab)</w:t>
      </w:r>
    </w:p>
    <w:p w14:paraId="30604FC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7A6CC8F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Database 3: Cochrane Library</w:t>
      </w:r>
    </w:p>
    <w:p w14:paraId="4C6DCC0B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(lateral humeral condyle OR lateral condyle) </w:t>
      </w:r>
    </w:p>
    <w:p w14:paraId="26EE6282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ND </w:t>
      </w:r>
    </w:p>
    <w:p w14:paraId="544BFF3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fracture OR bone injury)</w:t>
      </w:r>
    </w:p>
    <w:p w14:paraId="351AD39D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ND </w:t>
      </w:r>
    </w:p>
    <w:p w14:paraId="45E6FC27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child OR pediatric OR paediatric OR adolescent)</w:t>
      </w:r>
    </w:p>
    <w:p w14:paraId="4A9D7EA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ND </w:t>
      </w:r>
    </w:p>
    <w:p w14:paraId="1AC29C0B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displaced OR nondisplaced OR minimally displaced)</w:t>
      </w:r>
    </w:p>
    <w:p w14:paraId="31816F8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ND </w:t>
      </w:r>
    </w:p>
    <w:p w14:paraId="5C185CF3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conservative OR nonoperative OR cast OR surgery)</w:t>
      </w:r>
    </w:p>
    <w:p w14:paraId="3A122DE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4023918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Database 4: Web of Science</w:t>
      </w:r>
    </w:p>
    <w:p w14:paraId="5ABFEFB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S = (</w:t>
      </w:r>
    </w:p>
    <w:p w14:paraId="1C482700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("lateral humeral condyle" OR "lateral condyle") </w:t>
      </w:r>
    </w:p>
    <w:p w14:paraId="0414DC92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AND (fracture* OR break*) </w:t>
      </w:r>
    </w:p>
    <w:p w14:paraId="53BAD7E0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AND (child* OR pediatric* OR paediatric* OR adolescen*) </w:t>
      </w:r>
    </w:p>
    <w:p w14:paraId="7FBD300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AND (displace* OR nondisplace* OR "minimally displaced") </w:t>
      </w:r>
    </w:p>
    <w:p w14:paraId="0E20ABEA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AND (conservative OR nonoperative OR cast OR surgery)</w:t>
      </w:r>
    </w:p>
    <w:p w14:paraId="4811540A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 w14:paraId="4E8BCC50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B392931-3D5B-4841-B312-8C6DC5BC2D6C}"/>
    <w:docVar w:name="KY_MEDREF_VERSION" w:val="3"/>
  </w:docVars>
  <w:rsids>
    <w:rsidRoot w:val="00000000"/>
    <w:rsid w:val="25BF025A"/>
    <w:rsid w:val="44987F6F"/>
    <w:rsid w:val="4B0D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1340</Characters>
  <Lines>0</Lines>
  <Paragraphs>0</Paragraphs>
  <TotalTime>0</TotalTime>
  <ScaleCrop>false</ScaleCrop>
  <LinksUpToDate>false</LinksUpToDate>
  <CharactersWithSpaces>153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6:18:00Z</dcterms:created>
  <dc:creator>lcc12</dc:creator>
  <cp:lastModifiedBy>Li</cp:lastModifiedBy>
  <dcterms:modified xsi:type="dcterms:W3CDTF">2026-01-05T06:4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mVjMDE2MDNjOGFjNmQ4M2QzYTlhMmUyZmI0MmI2NDAiLCJ1c2VySWQiOiIyNDcwODY4NzIifQ==</vt:lpwstr>
  </property>
  <property fmtid="{D5CDD505-2E9C-101B-9397-08002B2CF9AE}" pid="4" name="ICV">
    <vt:lpwstr>5A7E08992B10498DBE6DDB61C95F30E3_12</vt:lpwstr>
  </property>
</Properties>
</file>